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410"/>
        <w:gridCol w:w="7796"/>
        <w:gridCol w:w="2613"/>
      </w:tblGrid>
      <w:tr w:rsidR="00140891" w14:paraId="1938F64B" w14:textId="77777777" w:rsidTr="00140891">
        <w:tc>
          <w:tcPr>
            <w:tcW w:w="1129" w:type="dxa"/>
          </w:tcPr>
          <w:p w14:paraId="7B118CA3" w14:textId="37568D72" w:rsidR="00140891" w:rsidRDefault="00140891">
            <w:r>
              <w:t xml:space="preserve">Date of search </w:t>
            </w:r>
          </w:p>
        </w:tc>
        <w:tc>
          <w:tcPr>
            <w:tcW w:w="2410" w:type="dxa"/>
          </w:tcPr>
          <w:p w14:paraId="6B4D45A0" w14:textId="08135228" w:rsidR="00140891" w:rsidRDefault="00BC01EF">
            <w:r>
              <w:t>Search engine /</w:t>
            </w:r>
            <w:r w:rsidR="00140891">
              <w:t>Database</w:t>
            </w:r>
          </w:p>
        </w:tc>
        <w:tc>
          <w:tcPr>
            <w:tcW w:w="7796" w:type="dxa"/>
          </w:tcPr>
          <w:p w14:paraId="0E75082F" w14:textId="72F2768B" w:rsidR="00140891" w:rsidRDefault="00140891">
            <w:r>
              <w:t>Search strategy</w:t>
            </w:r>
          </w:p>
        </w:tc>
        <w:tc>
          <w:tcPr>
            <w:tcW w:w="2613" w:type="dxa"/>
          </w:tcPr>
          <w:p w14:paraId="3AC7ACB2" w14:textId="1825AE47" w:rsidR="00140891" w:rsidRDefault="00140891">
            <w:r>
              <w:t>Number of hits</w:t>
            </w:r>
          </w:p>
        </w:tc>
      </w:tr>
      <w:tr w:rsidR="00140891" w14:paraId="447C1941" w14:textId="77777777" w:rsidTr="00140891">
        <w:tc>
          <w:tcPr>
            <w:tcW w:w="1129" w:type="dxa"/>
          </w:tcPr>
          <w:p w14:paraId="2144808E" w14:textId="7F2B6779" w:rsidR="00140891" w:rsidRDefault="00BC01EF">
            <w:r>
              <w:t>27-06-2023</w:t>
            </w:r>
          </w:p>
        </w:tc>
        <w:tc>
          <w:tcPr>
            <w:tcW w:w="2410" w:type="dxa"/>
          </w:tcPr>
          <w:p w14:paraId="5C048F24" w14:textId="1F9C3082" w:rsidR="00140891" w:rsidRDefault="00BC01EF">
            <w:r>
              <w:t>PubMed (Medline)</w:t>
            </w:r>
          </w:p>
        </w:tc>
        <w:tc>
          <w:tcPr>
            <w:tcW w:w="7796" w:type="dxa"/>
          </w:tcPr>
          <w:p w14:paraId="35F443D3" w14:textId="296F7306" w:rsidR="00140891" w:rsidRDefault="00174B3C">
            <w:r>
              <w:rPr>
                <w:rFonts w:ascii="Segoe UI" w:hAnsi="Segoe UI" w:cs="Segoe UI"/>
                <w:color w:val="212121"/>
                <w:shd w:val="clear" w:color="auto" w:fill="F6F6F6"/>
              </w:rPr>
              <w:t>(("challenge"[All Fields] OR "challenges"[All Fields] OR ("difficulties"[All Fields] OR "difficulty"[All Fields]) OR ("issue"[All Fields] OR "issues"[All Fields]) OR ("effect"[All Fields] OR "effects"[All Fields]) OR ("negative outcomes"[All Fields] OR ("influence"[All Fields] OR "harmful outcome"[All Fields] OR ("impact"[All Fields] OR "consequence*"[All Fields] OR ("risk factor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risk factors"[All Fields]) OR "affect*"[All Fields] OR ("adverse effect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Subheading] OR "adverse effects"[All Fields]) OR ("spouse abuse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spouse abuse"[All Fields] OR "partner abuse"[All Fields] OR "spousal abuse"[All Fields]) OR "wife abuse"[All Fields]) OR "substance related disorder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substance related disorders"[All Fields] OR "abuse"[All Fields]) OR ("domestic violence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domestic violence"[All Fields]) OR ("intimate partner violence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intimate partner violence"[All Fields]) OR "intimate partner abuse"[All Fields] OR "injurie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Subheading] OR "injuries"[All Fields] OR "wounds and injurie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wounds and injuries"[All Fields] OR ("gender based violence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gender based violence"[All Fields] OR ("family conflict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family conflict"[All Fields] OR "marital discord"[All Fields]) OR "marriage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marriage"[All Fields] OR "interparental conflict"[All Fields]) OR ("sex offense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sex offenses"[All Fields] OR "sexual violence"[All Fields]) OR "sexual abuse"[All Fields]) OR ("rape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rape"[All Fields]) OR ("assault"[All Fields] OR "assaulted"[All Fields] OR "assaults"[All Fields]) OR "employment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employment"[All Fields] OR "income"[All Fields] OR "wages"[All Fields] OR "financial instability"[All Fields] OR "poverty"[All Fields] OR "economic hardship"[All Fields] OR "financial stres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financial stress"[All Fields] OR "financial burden"[All Fields] OR "economic burden"[All Fields] OR "financial challenges"[All Fields] OR "separated"[All Fields] OR "separation"[All Fields] OR ("interpersonal conflict"[All Fields] OR </w:t>
            </w:r>
            <w:r>
              <w:rPr>
                <w:rFonts w:ascii="Segoe UI" w:hAnsi="Segoe UI" w:cs="Segoe UI"/>
                <w:color w:val="212121"/>
                <w:shd w:val="clear" w:color="auto" w:fill="F6F6F6"/>
              </w:rPr>
              <w:lastRenderedPageBreak/>
              <w:t>"conflict, psychological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psychological conflict"[All Fields] OR "conflict"[All Fields] OR ("childhood abuse"[All Fields] OR "substance related disorder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substance related disorders"[All Fields] OR ("child abuse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child abuse"[All Fields] OR "child mistreatment"[All Fields]) OR "child maltreatment"[All Fields] OR "child neglect"[All Fields]) OR ("child abuse, sexual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sexual child abuse"[All Fields] OR "child molestation"[All Fields]) OR ("aggression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aggression"[All Fields] OR "aggressive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behavio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) OR "aggressiveness"[All Fields] OR ("antisocial personality disorder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antisocial personality disorder"[All Fields] OR "antisocial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behavio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) OR ("conduct disorder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conduct disorder"[All Fields]) OR ("attention deficit disorder with hyperactivity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attention deficit disorder with hyperactivity"[All Fields] OR "attention deficit hyperactivity disorder"[All Fields]) OR "emotion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emotions"[All Fields] OR "emotion"[All Fields] OR ("social behaviour"[All Fields] OR "social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behavio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social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behavio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) OR ("mental health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mental health"[All Fields]) OR "emotional disturbances"[All Fields] OR ("physical abuse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physical abuse"[All Fields]) OR ("traumatic"[All Fields] OR "traumatized"[All Fields] OR "traumatizing event"[All Fields] OR ("traumatizing experience"[All Fields] OR ("stress"[All Fields] OR "stressful"[All Fields] OR ("stress disorders, traumatic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traumatic stress disorders"[All Fields] OR ("mental disorder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mental disorders"[All Fields] OR "mental illness"[All Fields]) OR ("depressed"[All Fields] OR "depression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depression"[All Fields] OR "depressive disorder"[All Fields] OR ("psychological distres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psychological distress"[All Fields] OR "emotional distress"[All Fields]) OR ("stress, psychological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psychological stress"[All Fields] OR "depressive symptoms"[All Fields]) OR "emotional depression"[All Fields]) OR (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behavio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behavio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"[All Fields] OR "behavioral"[All Fields] OR "behavioural"[All Fields] </w:t>
            </w:r>
            <w:r>
              <w:rPr>
                <w:rFonts w:ascii="Segoe UI" w:hAnsi="Segoe UI" w:cs="Segoe UI"/>
                <w:color w:val="212121"/>
                <w:shd w:val="clear" w:color="auto" w:fill="F6F6F6"/>
              </w:rPr>
              <w:lastRenderedPageBreak/>
              <w:t xml:space="preserve">OR ("problem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behavio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problem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behavio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behavioural problems"[All Fields]) OR ("anxiety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anxiety"[All Fields] OR "social anxiety"[All Fields]) OR "nervousness"[All Fields] OR "anxiousness"[All Fields]) OR ("personality disorder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personality disorders"[All Fields] OR "personality disorder"[All Fields]) OR "avoidant personality disorder"[All Fields]) OR ("quality of life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quality of life"[All Fields]) OR "low self-esteem"[All Fields])) OR ("delinquencies"[All Fields] OR "delinquency"[All Fields] OR "delinquent"[All Fields] OR ("substance related disorder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substance related disorders"[All Fields] OR ("underage drinking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underage drinking"[All Fields] OR "adolescent drinking"[All Fields]) OR "academic performance"[All Fields]) OR "disruptive behaviour"[All Fields] OR (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efficacy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MeSH Term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efficacy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))) OR "family violence"[All Fields]) OR ("suicidal ideation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suicidal ideation"[All Fields])) AND ("spouse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spouses"[All Fields] OR "spouse"[All Fields] OR "married persons"[All Fields] OR "married person"[All Fields] OR "husbands"[All Fields] OR "husband"[All Fields] OR "domestic partners"[All Fields] OR "domestic partner"[All Fields] OR "wife"[All Fields] OR "wives"[All Fields] OR "Adolescent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Young Adult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Family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Family"[All Fields] OR "familial"[All Fields] OR "families"[All Fields] OR "family members"[All Fields] OR "family member"[All Fields] OR "relative"[All Fields] OR "relatives"[All Fields] OR "family research"[All Fields] OR "Extended Family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Extended Family"[All Fields] OR "extended families"[All Fields] OR "family extended"[All Fields] OR "multigenerational family"[All Fields] OR "family multigenerational"[All Fields] OR "household"[All Fields] OR "extended household"[All Fields] OR "multigenerational household"[All Fields] OR "multigenerational households"[All Fields]) AND ("Alcohol Dependence"[All Fields] OR "Alcohol Addiction"[All Fields] OR "Chronic Alcoholic Intoxication"[All Fields] OR "Alcohol Abuse"[All Fields] OR "Alcohol Use </w:t>
            </w:r>
            <w:r>
              <w:rPr>
                <w:rFonts w:ascii="Segoe UI" w:hAnsi="Segoe UI" w:cs="Segoe UI"/>
                <w:color w:val="212121"/>
                <w:shd w:val="clear" w:color="auto" w:fill="F6F6F6"/>
              </w:rPr>
              <w:lastRenderedPageBreak/>
              <w:t>Disorder"[All Fields] OR "Alcohol Use Disorders"[All Fields] OR "harmful drinking"[All Fields] OR "hazardous drinking"[All Fields] OR "alcohol dependence disorder"[All Fields] OR "Alcohol Related Disorders"[All Fields] OR "Alcohol Problem"[All Fields] OR ("alcoholic intoxication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alcoholic intoxication"[All Fields] OR "drunkenness"[All Fields] OR "drunken"[All Fields]) OR "Alcohol drinking"[All Fields] OR "paternal alcohol use"[All Fields] OR "maternal alcohol use"[All Fields] OR "fathers drinking"[All Fields] OR "mothers drinking"[All Fields] OR "Paternal drinking"[All Fields] OR "maternal drinking"[All Fields] OR "alcoholic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alcoholics"[All Fields] OR "alcoholic"[All Fields] OR "alcoholism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alcoholism"[All Fields] OR "Alcohol Intoxication"[All Fields] OR "parental alcoholism"[All Fields] OR "harmful alcohol use"[All Fields] OR "alcohol consumption"[All Fields] OR "parental alcohol use"[All Fields] OR "parental binge drinking"[All Fields] OR "alcoholic parents"[All Fields] OR "Parental problem drinking"[All Fields] OR "heavy drinking"[All Fields] OR "parental alcohol use"[All Fields] OR "drinking parents"[All Fields] OR "problem drinkers"[All Fields] OR "problem-drinking mother"[All Fields] OR "problem-drinking father"[All Fields] OR "Parental drunkenness"[All Fields] OR "Parental alcohol misuse"[All Fields] OR "parental intoxication"[All Fields] OR "parental alcoholism"[All Fields] OR "fathers alcohol problems"[All Fields] OR "problematic drinking"[All Fields]) AND ("South Asia"[All Fields] OR "Southern Asia"[All Fields] OR "Asia south"[All Fields] OR "British Indian Ocean Territory"[All Fields] OR "Afghanistan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Afghanistan"[All Fields] OR "Pakistan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Pakistan"[All Fields] OR "Bangladesh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Bangladesh"[All Fields] OR "Bhutan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Bhutan"[All Fields] OR "Sri Lanka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Sri Lanka"[All Fields] OR "Nepal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Nepal"[All Fields] OR "Maldive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Maldives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india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india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asia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, southern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)) AND (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engli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[Filter])</w:t>
            </w:r>
          </w:p>
        </w:tc>
        <w:tc>
          <w:tcPr>
            <w:tcW w:w="2613" w:type="dxa"/>
          </w:tcPr>
          <w:p w14:paraId="76DAD722" w14:textId="29AAFDC5" w:rsidR="00140891" w:rsidRDefault="00BC01EF">
            <w:r>
              <w:lastRenderedPageBreak/>
              <w:t>1</w:t>
            </w:r>
            <w:r w:rsidR="00174B3C">
              <w:t>750</w:t>
            </w:r>
          </w:p>
        </w:tc>
      </w:tr>
      <w:tr w:rsidR="00C41C62" w14:paraId="0657D7F1" w14:textId="77777777" w:rsidTr="00140891">
        <w:tc>
          <w:tcPr>
            <w:tcW w:w="1129" w:type="dxa"/>
          </w:tcPr>
          <w:p w14:paraId="288C417B" w14:textId="77777777" w:rsidR="00C41C62" w:rsidRDefault="00C41C62"/>
        </w:tc>
        <w:tc>
          <w:tcPr>
            <w:tcW w:w="2410" w:type="dxa"/>
          </w:tcPr>
          <w:p w14:paraId="27B8D9E9" w14:textId="77777777" w:rsidR="00C41C62" w:rsidRDefault="00C41C62"/>
        </w:tc>
        <w:tc>
          <w:tcPr>
            <w:tcW w:w="7796" w:type="dxa"/>
          </w:tcPr>
          <w:p w14:paraId="798C8B65" w14:textId="77777777" w:rsidR="00C41C62" w:rsidRPr="00BD2D83" w:rsidRDefault="00C41C62"/>
        </w:tc>
        <w:tc>
          <w:tcPr>
            <w:tcW w:w="2613" w:type="dxa"/>
          </w:tcPr>
          <w:p w14:paraId="1FCC9409" w14:textId="77777777" w:rsidR="00C41C62" w:rsidRDefault="00C41C62"/>
        </w:tc>
      </w:tr>
    </w:tbl>
    <w:p w14:paraId="5B7C9E9A" w14:textId="77777777" w:rsidR="00B84E56" w:rsidRDefault="00B84E56" w:rsidP="00C41C62"/>
    <w:sectPr w:rsidR="00B84E56" w:rsidSect="001408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4A7"/>
    <w:rsid w:val="00097638"/>
    <w:rsid w:val="000C3F56"/>
    <w:rsid w:val="00140891"/>
    <w:rsid w:val="00174B3C"/>
    <w:rsid w:val="003672A0"/>
    <w:rsid w:val="003E12E9"/>
    <w:rsid w:val="006A7FA8"/>
    <w:rsid w:val="008E6C7F"/>
    <w:rsid w:val="009555BF"/>
    <w:rsid w:val="00A17C90"/>
    <w:rsid w:val="00B84E56"/>
    <w:rsid w:val="00B8594E"/>
    <w:rsid w:val="00BC01EF"/>
    <w:rsid w:val="00BD2D83"/>
    <w:rsid w:val="00C41C62"/>
    <w:rsid w:val="00D059FE"/>
    <w:rsid w:val="00D4643F"/>
    <w:rsid w:val="00DC04A7"/>
    <w:rsid w:val="00E328A8"/>
    <w:rsid w:val="00F85FC5"/>
    <w:rsid w:val="00FE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446A5"/>
  <w15:chartTrackingRefBased/>
  <w15:docId w15:val="{62AF2043-2577-4E5F-A99D-B922A5866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6A7FA8"/>
  </w:style>
  <w:style w:type="character" w:customStyle="1" w:styleId="txtsmallerbold">
    <w:name w:val="txtsmallerbold"/>
    <w:basedOn w:val="DefaultParagraphFont"/>
    <w:rsid w:val="006A7FA8"/>
  </w:style>
  <w:style w:type="character" w:styleId="Hyperlink">
    <w:name w:val="Hyperlink"/>
    <w:basedOn w:val="DefaultParagraphFont"/>
    <w:uiPriority w:val="99"/>
    <w:unhideWhenUsed/>
    <w:rsid w:val="003672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72A0"/>
    <w:rPr>
      <w:color w:val="605E5C"/>
      <w:shd w:val="clear" w:color="auto" w:fill="E1DFDD"/>
    </w:rPr>
  </w:style>
  <w:style w:type="character" w:customStyle="1" w:styleId="checkdbssearchlink">
    <w:name w:val="checkdbssearchlink"/>
    <w:basedOn w:val="DefaultParagraphFont"/>
    <w:rsid w:val="00097638"/>
  </w:style>
  <w:style w:type="character" w:customStyle="1" w:styleId="iconsbasesprite">
    <w:name w:val="icons_base_sprite"/>
    <w:basedOn w:val="DefaultParagraphFont"/>
    <w:rsid w:val="00097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5</Pages>
  <Words>1319</Words>
  <Characters>752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Sussana Patil [MAHE]</dc:creator>
  <cp:keywords/>
  <dc:description/>
  <cp:lastModifiedBy>Nikitha Rebello</cp:lastModifiedBy>
  <cp:revision>7</cp:revision>
  <dcterms:created xsi:type="dcterms:W3CDTF">2023-06-22T07:18:00Z</dcterms:created>
  <dcterms:modified xsi:type="dcterms:W3CDTF">2024-07-26T11:00:00Z</dcterms:modified>
</cp:coreProperties>
</file>